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0AC" w:rsidRPr="00975500" w:rsidRDefault="009873CA">
      <w:pPr>
        <w:rPr>
          <w:rFonts w:ascii="Times New Roman" w:hAnsi="Times New Roman" w:cs="Times New Roman"/>
          <w:color w:val="000000" w:themeColor="text1"/>
        </w:rPr>
      </w:pPr>
      <w:r w:rsidRPr="00975500">
        <w:rPr>
          <w:rFonts w:ascii="Times New Roman" w:hAnsi="Times New Roman" w:cs="Times New Roman"/>
          <w:color w:val="000000" w:themeColor="text1"/>
        </w:rPr>
        <w:t xml:space="preserve">Supplementary Table 1 </w:t>
      </w:r>
      <w:r w:rsidRPr="00975500">
        <w:rPr>
          <w:rFonts w:ascii="Times New Roman" w:hAnsi="Times New Roman" w:cs="Times New Roman"/>
          <w:color w:val="000000" w:themeColor="text1"/>
        </w:rPr>
        <w:t>The baseline characteristics of accounted confounding factors</w:t>
      </w:r>
    </w:p>
    <w:p w:rsidR="009873CA" w:rsidRPr="00975500" w:rsidRDefault="009873CA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654" w:type="dxa"/>
        <w:tblInd w:w="-851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1560"/>
        <w:gridCol w:w="1379"/>
        <w:gridCol w:w="819"/>
        <w:gridCol w:w="1430"/>
        <w:gridCol w:w="1914"/>
      </w:tblGrid>
      <w:tr w:rsidR="00975500" w:rsidRPr="00975500" w:rsidTr="00744EF2">
        <w:trPr>
          <w:trHeight w:val="10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Baseline characteristic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430" w:type="dxa"/>
            <w:vMerge w:val="restart"/>
            <w:shd w:val="clear" w:color="auto" w:fill="auto"/>
            <w:vAlign w:val="center"/>
            <w:hideMark/>
          </w:tcPr>
          <w:p w:rsidR="009873CA" w:rsidRPr="008F4F0F" w:rsidRDefault="009873CA" w:rsidP="009873C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P</w:t>
            </w: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ost-match Standardized Difference</w:t>
            </w:r>
          </w:p>
        </w:tc>
        <w:tc>
          <w:tcPr>
            <w:tcW w:w="1914" w:type="dxa"/>
            <w:vMerge w:val="restart"/>
            <w:shd w:val="clear" w:color="auto" w:fill="auto"/>
            <w:vAlign w:val="center"/>
            <w:hideMark/>
          </w:tcPr>
          <w:p w:rsidR="009873CA" w:rsidRPr="008F4F0F" w:rsidRDefault="009873CA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P</w:t>
            </w: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re-match Standardized Difference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SGLT2</w:t>
            </w:r>
            <w:r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inhibitor users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non-users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  <w:t>p</w:t>
            </w: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-value</w:t>
            </w:r>
          </w:p>
        </w:tc>
        <w:tc>
          <w:tcPr>
            <w:tcW w:w="1430" w:type="dxa"/>
            <w:vMerge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914" w:type="dxa"/>
            <w:vMerge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N</w:t>
            </w:r>
            <w:r w:rsidR="00DA7885"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o.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62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62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ull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proofErr w:type="gramStart"/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624 :</w:t>
            </w:r>
            <w:proofErr w:type="gramEnd"/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7624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proofErr w:type="gramStart"/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624 :</w:t>
            </w:r>
            <w:proofErr w:type="gramEnd"/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62837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DA7885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proofErr w:type="spellStart"/>
            <w:r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C</w:t>
            </w:r>
            <w:r w:rsidR="009873CA"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re</w:t>
            </w:r>
            <w:proofErr w:type="spellEnd"/>
            <w:r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(mg/dL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9±0.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9±0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61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0.7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DA7885" w:rsidP="00004D30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975500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HbA1c</w:t>
            </w:r>
            <w:r w:rsidRPr="00975500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 xml:space="preserve"> </w:t>
            </w:r>
            <w:r w:rsidRPr="00975500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(%, mmol/mol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E3797" w:rsidRDefault="009873CA" w:rsidP="00687687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.9±1.6</w:t>
            </w:r>
            <w:r w:rsidR="0068768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  <w:p w:rsidR="009873CA" w:rsidRPr="008F4F0F" w:rsidRDefault="00687687" w:rsidP="00CE37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(7</w:t>
            </w:r>
            <w:r w:rsidR="00CE379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8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±</w:t>
            </w:r>
            <w:r w:rsidR="00CE379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.03)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CE3797" w:rsidRDefault="009873CA" w:rsidP="00574630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.0±2.</w:t>
            </w:r>
            <w:r w:rsidR="0057463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3 </w:t>
            </w:r>
          </w:p>
          <w:p w:rsidR="009873CA" w:rsidRPr="008F4F0F" w:rsidRDefault="00574630" w:rsidP="00CE379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(7</w:t>
            </w:r>
            <w:r w:rsidR="00CE379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.86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±</w:t>
            </w:r>
            <w:r w:rsidR="00CE3797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62)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15</w:t>
            </w:r>
            <w:r w:rsidR="00975500" w:rsidRPr="0097550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.8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9.5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DA7885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F</w:t>
            </w:r>
            <w:r w:rsidR="009873CA"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ollow-up </w:t>
            </w:r>
            <w:r w:rsidR="00E154F7"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period </w:t>
            </w:r>
            <w:r w:rsidR="009873CA"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(day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07.0±154.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21.7±156.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0</w:t>
            </w:r>
            <w:r w:rsidR="00975500" w:rsidRPr="0097550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.5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7.4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DA7885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97550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 (female), %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1.9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2.2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55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5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.9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DA7885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97550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, yea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1.0±11.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0.6±13.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067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2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2.4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DPP4</w:t>
            </w:r>
            <w:r w:rsidR="00222CD3"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inhibito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0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1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149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3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2.6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Insul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9.6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1.2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10</w:t>
            </w:r>
            <w:r w:rsidR="00975500" w:rsidRPr="0097550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.2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.1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GLP-1</w:t>
            </w:r>
            <w:r w:rsidR="00744EF2"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agonis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8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0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442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3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.3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SU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9.0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8.1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257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8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7.6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Glinid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8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1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290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8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3.4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Metform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8.9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9.7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15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6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.8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Statin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3.7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0.8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0</w:t>
            </w:r>
            <w:r w:rsidR="00975500" w:rsidRPr="0097550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.0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.6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AR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4.2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2.2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15</w:t>
            </w:r>
            <w:r w:rsidR="00975500" w:rsidRPr="0097550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9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8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ACE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.5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.5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862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0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Loop diuretic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4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0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272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7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0.2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Thiazid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4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4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14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2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6.3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Aldosterone antagonis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5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4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636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8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.3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Beta</w:t>
            </w:r>
            <w:r w:rsidR="00744EF2"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</w:t>
            </w: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Block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9.1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7.3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18</w:t>
            </w:r>
            <w:r w:rsidR="00975500" w:rsidRPr="0097550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8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.8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CC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4.6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3.7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109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6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5.4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A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9.2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ypertens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9.3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2.3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0</w:t>
            </w:r>
            <w:r w:rsidR="00975500" w:rsidRPr="0097550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.1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6.1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yperlipidem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7.7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1.7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0</w:t>
            </w:r>
            <w:r w:rsidR="00975500" w:rsidRPr="00975500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*</w:t>
            </w: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.1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6.3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CV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7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7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1.000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8.5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744EF2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I</w:t>
            </w:r>
            <w:r w:rsidR="009873CA"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schem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47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1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5.0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744EF2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</w:t>
            </w:r>
            <w:r w:rsidR="009873CA"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emorrhag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2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2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739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5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4.6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CA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2.7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3.2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86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4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1.2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Myocardial</w:t>
            </w:r>
            <w:r w:rsidR="00744EF2" w:rsidRPr="00975500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 xml:space="preserve"> </w:t>
            </w: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infarc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.7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0.2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303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7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3.8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ischemic heart dise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5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5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972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1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7.2%</w:t>
            </w:r>
          </w:p>
        </w:tc>
      </w:tr>
      <w:tr w:rsidR="00975500" w:rsidRPr="00975500" w:rsidTr="00744EF2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Heart failur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1%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2%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677 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7%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:rsidR="009873CA" w:rsidRPr="008F4F0F" w:rsidRDefault="009873CA" w:rsidP="00004D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8F4F0F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3.1%</w:t>
            </w:r>
          </w:p>
        </w:tc>
      </w:tr>
    </w:tbl>
    <w:p w:rsidR="00DA7885" w:rsidRPr="00975500" w:rsidRDefault="00DA7885" w:rsidP="00DA7885">
      <w:pPr>
        <w:rPr>
          <w:rFonts w:ascii="Times New Roman" w:eastAsia="新細明體" w:hAnsi="Times New Roman" w:cs="Times New Roman"/>
          <w:color w:val="000000" w:themeColor="text1"/>
          <w:kern w:val="0"/>
        </w:rPr>
      </w:pPr>
      <w:bookmarkStart w:id="0" w:name="_GoBack"/>
      <w:bookmarkEnd w:id="0"/>
      <w:proofErr w:type="spellStart"/>
      <w:r w:rsidRPr="00975500">
        <w:rPr>
          <w:rFonts w:ascii="Times New Roman" w:hAnsi="Times New Roman" w:cs="Times New Roman"/>
          <w:color w:val="000000" w:themeColor="text1"/>
        </w:rPr>
        <w:lastRenderedPageBreak/>
        <w:t>Cre</w:t>
      </w:r>
      <w:proofErr w:type="spellEnd"/>
      <w:r w:rsidRPr="00975500">
        <w:rPr>
          <w:rFonts w:ascii="Times New Roman" w:hAnsi="Times New Roman" w:cs="Times New Roman"/>
          <w:color w:val="000000" w:themeColor="text1"/>
        </w:rPr>
        <w:t>, HbA1c</w:t>
      </w:r>
      <w:r w:rsidR="00744EF2" w:rsidRPr="00975500">
        <w:rPr>
          <w:rFonts w:ascii="Times New Roman" w:hAnsi="Times New Roman" w:cs="Times New Roman"/>
          <w:color w:val="000000" w:themeColor="text1"/>
        </w:rPr>
        <w:t xml:space="preserve">, Follow-up </w:t>
      </w:r>
      <w:r w:rsidR="00E154F7" w:rsidRPr="00975500">
        <w:rPr>
          <w:rFonts w:ascii="Times New Roman" w:hAnsi="Times New Roman" w:cs="Times New Roman"/>
          <w:color w:val="000000" w:themeColor="text1"/>
        </w:rPr>
        <w:t xml:space="preserve">period </w:t>
      </w:r>
      <w:r w:rsidRPr="00975500">
        <w:rPr>
          <w:rFonts w:ascii="Times New Roman" w:hAnsi="Times New Roman" w:cs="Times New Roman"/>
          <w:color w:val="000000" w:themeColor="text1"/>
        </w:rPr>
        <w:t xml:space="preserve">and </w:t>
      </w:r>
      <w:r w:rsidR="00E154F7" w:rsidRPr="00975500">
        <w:rPr>
          <w:rFonts w:ascii="Times New Roman" w:hAnsi="Times New Roman" w:cs="Times New Roman"/>
          <w:color w:val="000000" w:themeColor="text1"/>
        </w:rPr>
        <w:t>age</w:t>
      </w:r>
      <w:r w:rsidRPr="00975500">
        <w:rPr>
          <w:rFonts w:ascii="Times New Roman" w:hAnsi="Times New Roman" w:cs="Times New Roman"/>
          <w:color w:val="000000" w:themeColor="text1"/>
        </w:rPr>
        <w:t xml:space="preserve"> presented as </w:t>
      </w:r>
      <w:proofErr w:type="spellStart"/>
      <w:r w:rsidRPr="00975500">
        <w:rPr>
          <w:rFonts w:ascii="Times New Roman" w:hAnsi="Times New Roman" w:cs="Times New Roman"/>
          <w:color w:val="000000" w:themeColor="text1"/>
        </w:rPr>
        <w:t>mean</w:t>
      </w:r>
      <w:r w:rsidRPr="00975500">
        <w:rPr>
          <w:rFonts w:ascii="Times New Roman" w:eastAsia="新細明體" w:hAnsi="Times New Roman" w:cs="Times New Roman"/>
          <w:color w:val="000000" w:themeColor="text1"/>
          <w:kern w:val="0"/>
        </w:rPr>
        <w:t>±SD</w:t>
      </w:r>
      <w:proofErr w:type="spellEnd"/>
      <w:r w:rsidRPr="00975500">
        <w:rPr>
          <w:rFonts w:ascii="Times New Roman" w:eastAsia="新細明體" w:hAnsi="Times New Roman" w:cs="Times New Roman"/>
          <w:color w:val="000000" w:themeColor="text1"/>
          <w:kern w:val="0"/>
        </w:rPr>
        <w:t>.</w:t>
      </w:r>
    </w:p>
    <w:p w:rsidR="00DA7885" w:rsidRPr="00975500" w:rsidRDefault="00DA7885" w:rsidP="00DA7885">
      <w:pPr>
        <w:rPr>
          <w:rFonts w:ascii="Times New Roman" w:hAnsi="Times New Roman" w:cs="Times New Roman"/>
          <w:color w:val="000000" w:themeColor="text1"/>
        </w:rPr>
      </w:pPr>
    </w:p>
    <w:p w:rsidR="00DA7885" w:rsidRPr="00975500" w:rsidRDefault="00DA7885" w:rsidP="00DA7885">
      <w:pPr>
        <w:widowControl/>
        <w:rPr>
          <w:rFonts w:ascii="Times New Roman" w:hAnsi="Times New Roman" w:cs="Times New Roman"/>
          <w:color w:val="000000" w:themeColor="text1"/>
        </w:rPr>
      </w:pPr>
      <w:r w:rsidRPr="00975500">
        <w:rPr>
          <w:rFonts w:ascii="Times New Roman" w:hAnsi="Times New Roman" w:cs="Times New Roman"/>
          <w:color w:val="000000" w:themeColor="text1"/>
        </w:rPr>
        <w:t xml:space="preserve">Abbreviation: SGLT-2i: Sodium-glucose co-transporter 2 inhibitor; </w:t>
      </w:r>
      <w:proofErr w:type="spellStart"/>
      <w:r w:rsidRPr="00975500">
        <w:rPr>
          <w:rFonts w:ascii="Times New Roman" w:hAnsi="Times New Roman" w:cs="Times New Roman"/>
          <w:color w:val="000000" w:themeColor="text1"/>
        </w:rPr>
        <w:t>Cre</w:t>
      </w:r>
      <w:proofErr w:type="spellEnd"/>
      <w:r w:rsidRPr="00975500">
        <w:rPr>
          <w:rFonts w:ascii="Times New Roman" w:hAnsi="Times New Roman" w:cs="Times New Roman"/>
          <w:color w:val="000000" w:themeColor="text1"/>
        </w:rPr>
        <w:t>: creatinine;</w:t>
      </w:r>
      <w:r w:rsidR="00222CD3" w:rsidRPr="00975500">
        <w:rPr>
          <w:rFonts w:ascii="Times New Roman" w:hAnsi="Times New Roman" w:cs="Times New Roman"/>
          <w:color w:val="000000" w:themeColor="text1"/>
        </w:rPr>
        <w:t xml:space="preserve"> </w:t>
      </w:r>
      <w:r w:rsidRPr="00975500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HbA1c: Glycated hemoglobin; </w:t>
      </w:r>
      <w:r w:rsidR="00222CD3" w:rsidRPr="00975500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DPP-4: </w:t>
      </w:r>
      <w:r w:rsidR="00222CD3" w:rsidRPr="00975500">
        <w:rPr>
          <w:rFonts w:ascii="Times New Roman" w:eastAsia="標楷體" w:hAnsi="Times New Roman" w:cs="Times New Roman"/>
          <w:color w:val="000000" w:themeColor="text1"/>
        </w:rPr>
        <w:t>dipeptidyl peptidase-4</w:t>
      </w:r>
      <w:r w:rsidR="00222CD3" w:rsidRPr="00975500">
        <w:rPr>
          <w:rFonts w:ascii="Times New Roman" w:eastAsia="標楷體" w:hAnsi="Times New Roman" w:cs="Times New Roman"/>
          <w:color w:val="000000" w:themeColor="text1"/>
        </w:rPr>
        <w:t xml:space="preserve">; </w:t>
      </w:r>
      <w:r w:rsidR="00744EF2" w:rsidRPr="00975500">
        <w:rPr>
          <w:rFonts w:ascii="Times New Roman" w:eastAsia="標楷體" w:hAnsi="Times New Roman" w:cs="Times New Roman"/>
          <w:color w:val="000000" w:themeColor="text1"/>
        </w:rPr>
        <w:t xml:space="preserve">GLP-1: </w:t>
      </w:r>
      <w:r w:rsidR="00744EF2" w:rsidRPr="00975500">
        <w:rPr>
          <w:rFonts w:ascii="Times New Roman" w:eastAsia="標楷體" w:hAnsi="Times New Roman" w:cs="Times New Roman"/>
          <w:color w:val="000000" w:themeColor="text1"/>
        </w:rPr>
        <w:t>glucose-like peptide-1</w:t>
      </w:r>
      <w:r w:rsidR="00744EF2" w:rsidRPr="00975500">
        <w:rPr>
          <w:rFonts w:ascii="Times New Roman" w:eastAsia="標楷體" w:hAnsi="Times New Roman" w:cs="Times New Roman"/>
          <w:color w:val="000000" w:themeColor="text1"/>
        </w:rPr>
        <w:t xml:space="preserve">; SU: </w:t>
      </w:r>
      <w:r w:rsidR="00744EF2" w:rsidRPr="00975500">
        <w:rPr>
          <w:rFonts w:ascii="Times New Roman" w:eastAsia="標楷體" w:hAnsi="Times New Roman" w:cs="Times New Roman"/>
          <w:color w:val="000000" w:themeColor="text1"/>
        </w:rPr>
        <w:t>sulfonylurea</w:t>
      </w:r>
      <w:r w:rsidR="00744EF2" w:rsidRPr="00975500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; ARB: </w:t>
      </w:r>
      <w:r w:rsidR="00744EF2" w:rsidRPr="00975500">
        <w:rPr>
          <w:rFonts w:ascii="Times New Roman" w:hAnsi="Times New Roman" w:cs="Times New Roman"/>
          <w:color w:val="000000" w:themeColor="text1"/>
        </w:rPr>
        <w:t>Angiotensin II receptor blocker</w:t>
      </w:r>
      <w:r w:rsidR="00744EF2" w:rsidRPr="00975500">
        <w:rPr>
          <w:rFonts w:ascii="Times New Roman" w:hAnsi="Times New Roman" w:cs="Times New Roman"/>
          <w:color w:val="000000" w:themeColor="text1"/>
        </w:rPr>
        <w:t xml:space="preserve">; ACEI: </w:t>
      </w:r>
      <w:r w:rsidR="00744EF2" w:rsidRPr="00975500">
        <w:rPr>
          <w:rFonts w:ascii="Times New Roman" w:hAnsi="Times New Roman" w:cs="Times New Roman"/>
          <w:color w:val="000000" w:themeColor="text1"/>
        </w:rPr>
        <w:t>angiotensin converting enzyme inhibitor</w:t>
      </w:r>
      <w:r w:rsidR="00744EF2" w:rsidRPr="00975500">
        <w:rPr>
          <w:rFonts w:ascii="Times New Roman" w:hAnsi="Times New Roman" w:cs="Times New Roman"/>
          <w:color w:val="000000" w:themeColor="text1"/>
        </w:rPr>
        <w:t xml:space="preserve">; CCB: </w:t>
      </w:r>
      <w:r w:rsidR="00744EF2" w:rsidRPr="00975500">
        <w:rPr>
          <w:rFonts w:ascii="Times New Roman" w:eastAsia="標楷體" w:hAnsi="Times New Roman" w:cs="Times New Roman"/>
          <w:color w:val="000000" w:themeColor="text1"/>
        </w:rPr>
        <w:t>calcium channel blocker</w:t>
      </w:r>
      <w:r w:rsidR="00744EF2" w:rsidRPr="00975500">
        <w:rPr>
          <w:rFonts w:ascii="Times New Roman" w:eastAsia="標楷體" w:hAnsi="Times New Roman" w:cs="Times New Roman"/>
          <w:color w:val="000000" w:themeColor="text1"/>
        </w:rPr>
        <w:t xml:space="preserve">; AD: </w:t>
      </w:r>
      <w:r w:rsidR="00744EF2" w:rsidRPr="00975500">
        <w:rPr>
          <w:rFonts w:ascii="Times New Roman" w:hAnsi="Times New Roman" w:cs="Times New Roman"/>
          <w:color w:val="000000" w:themeColor="text1"/>
        </w:rPr>
        <w:t>Alzheimer’s disease</w:t>
      </w:r>
      <w:r w:rsidR="00744EF2" w:rsidRPr="00975500">
        <w:rPr>
          <w:rFonts w:ascii="Times New Roman" w:hAnsi="Times New Roman" w:cs="Times New Roman"/>
          <w:color w:val="000000" w:themeColor="text1"/>
        </w:rPr>
        <w:t xml:space="preserve">; CVA: </w:t>
      </w:r>
      <w:r w:rsidR="00744EF2" w:rsidRPr="00975500">
        <w:rPr>
          <w:rFonts w:ascii="Times New Roman" w:hAnsi="Times New Roman" w:cs="Times New Roman"/>
          <w:color w:val="000000" w:themeColor="text1"/>
        </w:rPr>
        <w:t>cerebrovascular accident</w:t>
      </w:r>
      <w:r w:rsidR="00744EF2" w:rsidRPr="00975500">
        <w:rPr>
          <w:rFonts w:ascii="Times New Roman" w:hAnsi="Times New Roman" w:cs="Times New Roman"/>
          <w:color w:val="000000" w:themeColor="text1"/>
        </w:rPr>
        <w:t xml:space="preserve">; CAD: </w:t>
      </w:r>
      <w:r w:rsidR="00744EF2" w:rsidRPr="00975500">
        <w:rPr>
          <w:rFonts w:ascii="Times New Roman" w:hAnsi="Times New Roman" w:cs="Times New Roman"/>
          <w:color w:val="000000" w:themeColor="text1"/>
        </w:rPr>
        <w:t>coronary artery disease</w:t>
      </w:r>
    </w:p>
    <w:p w:rsidR="00744EF2" w:rsidRPr="00975500" w:rsidRDefault="00744EF2" w:rsidP="00DA7885">
      <w:pPr>
        <w:widowControl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hd w:val="clear" w:color="auto" w:fill="FFFFFF"/>
        </w:rPr>
      </w:pPr>
    </w:p>
    <w:p w:rsidR="00DA7885" w:rsidRPr="00975500" w:rsidRDefault="00DA7885" w:rsidP="00DA7885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975500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*denote </w:t>
      </w:r>
      <w:r w:rsidRPr="00975500">
        <w:rPr>
          <w:rFonts w:ascii="Times New Roman" w:eastAsia="Times New Roman" w:hAnsi="Times New Roman" w:cs="Times New Roman"/>
          <w:i/>
          <w:color w:val="000000" w:themeColor="text1"/>
          <w:kern w:val="0"/>
          <w:shd w:val="clear" w:color="auto" w:fill="FFFFFF"/>
        </w:rPr>
        <w:t>p</w:t>
      </w:r>
      <w:r w:rsidRPr="00975500"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</w:rPr>
        <w:t xml:space="preserve"> value &lt;0.05</w:t>
      </w:r>
    </w:p>
    <w:p w:rsidR="009873CA" w:rsidRPr="00975500" w:rsidRDefault="009873CA">
      <w:pPr>
        <w:rPr>
          <w:rFonts w:ascii="Times New Roman" w:hAnsi="Times New Roman" w:cs="Times New Roman"/>
          <w:color w:val="000000" w:themeColor="text1"/>
        </w:rPr>
      </w:pPr>
    </w:p>
    <w:sectPr w:rsidR="009873CA" w:rsidRPr="00975500" w:rsidSect="0041724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CA"/>
    <w:rsid w:val="001C00AC"/>
    <w:rsid w:val="001F7C72"/>
    <w:rsid w:val="00222CD3"/>
    <w:rsid w:val="002418E4"/>
    <w:rsid w:val="00417245"/>
    <w:rsid w:val="004A4BF4"/>
    <w:rsid w:val="00572AED"/>
    <w:rsid w:val="00574630"/>
    <w:rsid w:val="00687687"/>
    <w:rsid w:val="006B2E35"/>
    <w:rsid w:val="00720E91"/>
    <w:rsid w:val="00744EF2"/>
    <w:rsid w:val="007B2C23"/>
    <w:rsid w:val="00800B4E"/>
    <w:rsid w:val="00975500"/>
    <w:rsid w:val="009873CA"/>
    <w:rsid w:val="00B4725B"/>
    <w:rsid w:val="00CE3797"/>
    <w:rsid w:val="00DA7885"/>
    <w:rsid w:val="00E1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A881"/>
  <w15:chartTrackingRefBased/>
  <w15:docId w15:val="{BD4B5C3D-1093-684D-A030-4EC40BC85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73CA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873CA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智 林</dc:creator>
  <cp:keywords/>
  <dc:description/>
  <cp:lastModifiedBy>郁智 林</cp:lastModifiedBy>
  <cp:revision>8</cp:revision>
  <dcterms:created xsi:type="dcterms:W3CDTF">2019-10-20T13:42:00Z</dcterms:created>
  <dcterms:modified xsi:type="dcterms:W3CDTF">2019-10-20T14:57:00Z</dcterms:modified>
</cp:coreProperties>
</file>